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88D" w:rsidRPr="00460795" w:rsidRDefault="0044653C" w:rsidP="007B4D8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Supplementary </w:t>
      </w:r>
      <w:r w:rsidR="007E464C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</w:t>
      </w:r>
      <w:r w:rsidR="008335D8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e 1</w:t>
      </w:r>
      <w:r w:rsidR="00E84E7A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4B0A56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equence</w:t>
      </w:r>
      <w:r w:rsidR="00E84E7A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used </w:t>
      </w:r>
      <w:r w:rsidR="004B0A56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</w:t>
      </w:r>
      <w:r w:rsidR="00E84E7A" w:rsidRPr="0046079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is study</w:t>
      </w:r>
      <w:bookmarkStart w:id="0" w:name="_GoBack"/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5"/>
        <w:gridCol w:w="5470"/>
      </w:tblGrid>
      <w:tr w:rsidR="00301D39" w:rsidRPr="00460795" w:rsidTr="00301D39"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8144A7" w:rsidRPr="00460795" w:rsidRDefault="008144A7" w:rsidP="008144A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8144A7" w:rsidRPr="00460795" w:rsidRDefault="008144A7" w:rsidP="007B4D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93" w:type="pct"/>
            <w:tcBorders>
              <w:top w:val="single" w:sz="4" w:space="0" w:color="auto"/>
              <w:bottom w:val="single" w:sz="4" w:space="0" w:color="auto"/>
            </w:tcBorders>
          </w:tcPr>
          <w:p w:rsidR="008144A7" w:rsidRPr="00460795" w:rsidRDefault="004B0A56" w:rsidP="007B4D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4F09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agomir-21</w:t>
            </w:r>
          </w:p>
        </w:tc>
        <w:tc>
          <w:tcPr>
            <w:tcW w:w="683" w:type="pct"/>
          </w:tcPr>
          <w:p w:rsidR="004F0941" w:rsidRPr="00460795" w:rsidRDefault="004F0941" w:rsidP="00E227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93" w:type="pct"/>
          </w:tcPr>
          <w:p w:rsidR="004F0941" w:rsidRPr="00460795" w:rsidRDefault="004F0941" w:rsidP="00E227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UAGCUUAUCAGACUGAUGUUGA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4F09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agomir-NC</w:t>
            </w:r>
          </w:p>
        </w:tc>
        <w:tc>
          <w:tcPr>
            <w:tcW w:w="683" w:type="pct"/>
          </w:tcPr>
          <w:p w:rsidR="004F0941" w:rsidRPr="00460795" w:rsidRDefault="004F0941" w:rsidP="00E227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93" w:type="pct"/>
          </w:tcPr>
          <w:p w:rsidR="004F0941" w:rsidRPr="00460795" w:rsidRDefault="004F0941" w:rsidP="00E227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UUUGUACUACACAAAAGUACUG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E227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Style w:val="sld"/>
                <w:rFonts w:ascii="Times New Roman" w:hAnsi="Times New Roman" w:cs="Times New Roman"/>
                <w:color w:val="000000" w:themeColor="text1"/>
                <w:szCs w:val="21"/>
              </w:rPr>
              <w:t>antagomir-21</w:t>
            </w:r>
          </w:p>
        </w:tc>
        <w:tc>
          <w:tcPr>
            <w:tcW w:w="683" w:type="pct"/>
          </w:tcPr>
          <w:p w:rsidR="004F0941" w:rsidRPr="00460795" w:rsidRDefault="004F0941" w:rsidP="00E227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93" w:type="pct"/>
          </w:tcPr>
          <w:p w:rsidR="004F0941" w:rsidRPr="00460795" w:rsidRDefault="004F0941" w:rsidP="00E227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szCs w:val="21"/>
              </w:rPr>
              <w:t>UGUCGGGUAGCUGACCACAAC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E227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Style w:val="sld"/>
                <w:rFonts w:ascii="Times New Roman" w:hAnsi="Times New Roman" w:cs="Times New Roman"/>
                <w:color w:val="000000" w:themeColor="text1"/>
                <w:szCs w:val="21"/>
              </w:rPr>
              <w:t>antagomir-NC</w:t>
            </w:r>
          </w:p>
        </w:tc>
        <w:tc>
          <w:tcPr>
            <w:tcW w:w="683" w:type="pct"/>
          </w:tcPr>
          <w:p w:rsidR="004F0941" w:rsidRPr="00460795" w:rsidRDefault="004F0941" w:rsidP="00E227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293" w:type="pct"/>
          </w:tcPr>
          <w:p w:rsidR="004F0941" w:rsidRPr="00460795" w:rsidRDefault="004F0941" w:rsidP="00E227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AAACAUGAUGUGUUUUCAUGAC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TEN siRNA </w:t>
            </w:r>
          </w:p>
        </w:tc>
        <w:tc>
          <w:tcPr>
            <w:tcW w:w="683" w:type="pct"/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Sense</w:t>
            </w:r>
          </w:p>
        </w:tc>
        <w:tc>
          <w:tcPr>
            <w:tcW w:w="3293" w:type="pct"/>
          </w:tcPr>
          <w:p w:rsidR="004F0941" w:rsidRPr="00460795" w:rsidRDefault="004F0941" w:rsidP="00666E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CGCGTCCCCGCCAAATTTAACTGCAGAGTTCAAGAGACTCTGCAGTTAAATTTGGCTTTTTGGAAAT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3" w:type="pct"/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Antisense</w:t>
            </w:r>
          </w:p>
        </w:tc>
        <w:tc>
          <w:tcPr>
            <w:tcW w:w="3293" w:type="pct"/>
          </w:tcPr>
          <w:p w:rsidR="004F0941" w:rsidRPr="00460795" w:rsidRDefault="004F0941" w:rsidP="00666E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CGATTTCCAAAAAGCCAAATTTAACTGCAGAGTCTCTTGAACTCTGCAGTTAAATTTGGCGGGGA</w:t>
            </w:r>
          </w:p>
        </w:tc>
      </w:tr>
      <w:tr w:rsidR="004F0941" w:rsidRPr="00460795" w:rsidTr="00301D39">
        <w:tc>
          <w:tcPr>
            <w:tcW w:w="1024" w:type="pct"/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1" w:name="OLE_LINK235"/>
            <w:bookmarkStart w:id="2" w:name="OLE_LINK236"/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Scramble</w:t>
            </w:r>
            <w:bookmarkEnd w:id="1"/>
            <w:bookmarkEnd w:id="2"/>
            <w:r w:rsidR="00301D39"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RNA</w:t>
            </w:r>
          </w:p>
        </w:tc>
        <w:tc>
          <w:tcPr>
            <w:tcW w:w="683" w:type="pct"/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Sense</w:t>
            </w:r>
          </w:p>
        </w:tc>
        <w:tc>
          <w:tcPr>
            <w:tcW w:w="3293" w:type="pct"/>
          </w:tcPr>
          <w:p w:rsidR="004F0941" w:rsidRPr="00460795" w:rsidRDefault="004F0941" w:rsidP="00666E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CGUACUGUCGACACUGAAACGGACA</w:t>
            </w:r>
          </w:p>
        </w:tc>
      </w:tr>
      <w:tr w:rsidR="004F0941" w:rsidRPr="00460795" w:rsidTr="00301D39">
        <w:tc>
          <w:tcPr>
            <w:tcW w:w="1024" w:type="pct"/>
            <w:tcBorders>
              <w:bottom w:val="nil"/>
            </w:tcBorders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:rsidR="004F0941" w:rsidRPr="00460795" w:rsidRDefault="004F0941" w:rsidP="00666E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Antisense</w:t>
            </w:r>
          </w:p>
        </w:tc>
        <w:tc>
          <w:tcPr>
            <w:tcW w:w="3293" w:type="pct"/>
            <w:tcBorders>
              <w:bottom w:val="nil"/>
            </w:tcBorders>
          </w:tcPr>
          <w:p w:rsidR="004F0941" w:rsidRPr="00460795" w:rsidRDefault="004F0941" w:rsidP="00666E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UAUCCGUUUCAGUGUCGACAGUACGTG</w:t>
            </w:r>
          </w:p>
        </w:tc>
      </w:tr>
      <w:tr w:rsidR="004F0941" w:rsidRPr="00460795" w:rsidTr="00301D39">
        <w:tc>
          <w:tcPr>
            <w:tcW w:w="1024" w:type="pct"/>
            <w:tcBorders>
              <w:top w:val="nil"/>
              <w:bottom w:val="nil"/>
            </w:tcBorders>
          </w:tcPr>
          <w:p w:rsidR="008144A7" w:rsidRPr="00460795" w:rsidRDefault="008144A7" w:rsidP="008144A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PTEN-3'UTR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8144A7" w:rsidRPr="00460795" w:rsidRDefault="008144A7" w:rsidP="007B4D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</w:p>
        </w:tc>
        <w:tc>
          <w:tcPr>
            <w:tcW w:w="3293" w:type="pct"/>
            <w:tcBorders>
              <w:top w:val="nil"/>
              <w:bottom w:val="nil"/>
            </w:tcBorders>
          </w:tcPr>
          <w:p w:rsidR="008144A7" w:rsidRPr="00460795" w:rsidRDefault="008144A7" w:rsidP="007B4D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CGATTCTAGAAATCATGTTCTGGTGG</w:t>
            </w:r>
          </w:p>
        </w:tc>
      </w:tr>
      <w:tr w:rsidR="004F0941" w:rsidRPr="00460795" w:rsidTr="00301D39"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:rsidR="008144A7" w:rsidRPr="00460795" w:rsidRDefault="008144A7" w:rsidP="007B4D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8144A7" w:rsidRPr="00460795" w:rsidRDefault="008144A7" w:rsidP="007B4D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3293" w:type="pct"/>
            <w:tcBorders>
              <w:top w:val="nil"/>
              <w:bottom w:val="single" w:sz="4" w:space="0" w:color="auto"/>
            </w:tcBorders>
          </w:tcPr>
          <w:p w:rsidR="008144A7" w:rsidRPr="00460795" w:rsidRDefault="008144A7" w:rsidP="00BF5CA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95">
              <w:rPr>
                <w:rFonts w:ascii="Times New Roman" w:hAnsi="Times New Roman" w:cs="Times New Roman"/>
                <w:color w:val="000000" w:themeColor="text1"/>
                <w:szCs w:val="21"/>
              </w:rPr>
              <w:t>GCATTCTAGAATTCTGCACAGTAAGCATA</w:t>
            </w:r>
          </w:p>
        </w:tc>
      </w:tr>
    </w:tbl>
    <w:p w:rsidR="008144A7" w:rsidRPr="00460795" w:rsidRDefault="008144A7" w:rsidP="0046079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sectPr w:rsidR="008144A7" w:rsidRPr="00460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726" w:rsidRDefault="00807726" w:rsidP="00F54EBF">
      <w:r>
        <w:separator/>
      </w:r>
    </w:p>
  </w:endnote>
  <w:endnote w:type="continuationSeparator" w:id="0">
    <w:p w:rsidR="00807726" w:rsidRDefault="00807726" w:rsidP="00F5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6f3545d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726" w:rsidRDefault="00807726" w:rsidP="00F54EBF">
      <w:r>
        <w:separator/>
      </w:r>
    </w:p>
  </w:footnote>
  <w:footnote w:type="continuationSeparator" w:id="0">
    <w:p w:rsidR="00807726" w:rsidRDefault="00807726" w:rsidP="00F54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834"/>
    <w:rsid w:val="00097A2F"/>
    <w:rsid w:val="00143C08"/>
    <w:rsid w:val="001F62B6"/>
    <w:rsid w:val="00301D39"/>
    <w:rsid w:val="003D4478"/>
    <w:rsid w:val="003D788D"/>
    <w:rsid w:val="0044653C"/>
    <w:rsid w:val="00460795"/>
    <w:rsid w:val="004A6510"/>
    <w:rsid w:val="004B0A56"/>
    <w:rsid w:val="004E08C5"/>
    <w:rsid w:val="004F0941"/>
    <w:rsid w:val="00523270"/>
    <w:rsid w:val="00526116"/>
    <w:rsid w:val="006508A0"/>
    <w:rsid w:val="007B4D88"/>
    <w:rsid w:val="007E464C"/>
    <w:rsid w:val="00807726"/>
    <w:rsid w:val="008144A7"/>
    <w:rsid w:val="008335D8"/>
    <w:rsid w:val="00A00A42"/>
    <w:rsid w:val="00B468B3"/>
    <w:rsid w:val="00B90858"/>
    <w:rsid w:val="00BC5219"/>
    <w:rsid w:val="00BF5CA7"/>
    <w:rsid w:val="00C47E93"/>
    <w:rsid w:val="00CA43BF"/>
    <w:rsid w:val="00D127D5"/>
    <w:rsid w:val="00D359B0"/>
    <w:rsid w:val="00DD7EF6"/>
    <w:rsid w:val="00DE63A5"/>
    <w:rsid w:val="00E61834"/>
    <w:rsid w:val="00E84E7A"/>
    <w:rsid w:val="00F5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191F4E-A3C8-446B-8A92-42244348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3D788D"/>
    <w:rPr>
      <w:rFonts w:ascii="AdvTT06f3545d.I" w:hAnsi="AdvTT06f3545d.I" w:hint="default"/>
      <w:b w:val="0"/>
      <w:bCs w:val="0"/>
      <w:i w:val="0"/>
      <w:iCs w:val="0"/>
      <w:color w:val="231F20"/>
      <w:sz w:val="18"/>
      <w:szCs w:val="18"/>
    </w:rPr>
  </w:style>
  <w:style w:type="table" w:styleId="a3">
    <w:name w:val="Table Grid"/>
    <w:basedOn w:val="a1"/>
    <w:uiPriority w:val="39"/>
    <w:rsid w:val="00650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4E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4EBF"/>
    <w:rPr>
      <w:sz w:val="18"/>
      <w:szCs w:val="18"/>
    </w:rPr>
  </w:style>
  <w:style w:type="character" w:customStyle="1" w:styleId="sld">
    <w:name w:val="sld"/>
    <w:basedOn w:val="a0"/>
    <w:rsid w:val="003D4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81</Words>
  <Characters>467</Characters>
  <Application>Microsoft Office Word</Application>
  <DocSecurity>0</DocSecurity>
  <Lines>3</Lines>
  <Paragraphs>1</Paragraphs>
  <ScaleCrop>false</ScaleCrop>
  <Company>HP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lionweeds</cp:lastModifiedBy>
  <cp:revision>20</cp:revision>
  <dcterms:created xsi:type="dcterms:W3CDTF">2017-03-26T03:29:00Z</dcterms:created>
  <dcterms:modified xsi:type="dcterms:W3CDTF">2017-05-17T01:26:00Z</dcterms:modified>
</cp:coreProperties>
</file>